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C66BE" w14:textId="5437E8D9" w:rsidR="00C905AB" w:rsidRPr="00C905AB" w:rsidRDefault="005F45E2" w:rsidP="00C905AB">
      <w:r>
        <w:rPr>
          <w:b/>
          <w:bCs/>
        </w:rPr>
        <w:t>Additional File 1</w:t>
      </w:r>
      <w:r>
        <w:rPr>
          <w:b/>
          <w:bCs/>
        </w:rPr>
        <w:tab/>
      </w:r>
      <w:r w:rsidR="00C905AB" w:rsidRPr="00C905AB">
        <w:rPr>
          <w:b/>
          <w:bCs/>
        </w:rPr>
        <w:t>GRIPP2</w:t>
      </w:r>
      <w:r>
        <w:rPr>
          <w:b/>
          <w:bCs/>
        </w:rPr>
        <w:t>-SF Reporting Checklist</w:t>
      </w:r>
    </w:p>
    <w:tbl>
      <w:tblPr>
        <w:tblW w:w="8923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4820"/>
        <w:gridCol w:w="1701"/>
      </w:tblGrid>
      <w:tr w:rsidR="00C905AB" w:rsidRPr="00C905AB" w14:paraId="2764B04E" w14:textId="77777777" w:rsidTr="00C03C08">
        <w:trPr>
          <w:tblHeader/>
        </w:trPr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BE3A93" w14:textId="77777777" w:rsidR="00C905AB" w:rsidRPr="00C905AB" w:rsidRDefault="00C905AB" w:rsidP="00C905AB">
            <w:pPr>
              <w:rPr>
                <w:b/>
                <w:bCs/>
              </w:rPr>
            </w:pPr>
            <w:r w:rsidRPr="00C905AB">
              <w:rPr>
                <w:b/>
                <w:bCs/>
              </w:rPr>
              <w:t>Section and topic</w:t>
            </w:r>
          </w:p>
        </w:tc>
        <w:tc>
          <w:tcPr>
            <w:tcW w:w="48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D9F20A" w14:textId="77777777" w:rsidR="00C905AB" w:rsidRPr="00C905AB" w:rsidRDefault="00C905AB" w:rsidP="00C905AB">
            <w:pPr>
              <w:rPr>
                <w:b/>
                <w:bCs/>
              </w:rPr>
            </w:pPr>
            <w:r w:rsidRPr="00C905AB">
              <w:rPr>
                <w:b/>
                <w:bCs/>
              </w:rPr>
              <w:t>Item</w:t>
            </w:r>
          </w:p>
        </w:tc>
        <w:tc>
          <w:tcPr>
            <w:tcW w:w="17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276543" w14:textId="2F349CB5" w:rsidR="00C905AB" w:rsidRPr="00C905AB" w:rsidRDefault="00C905AB" w:rsidP="00C905AB">
            <w:pPr>
              <w:rPr>
                <w:b/>
                <w:bCs/>
              </w:rPr>
            </w:pPr>
            <w:r w:rsidRPr="00C905AB">
              <w:rPr>
                <w:b/>
                <w:bCs/>
              </w:rPr>
              <w:t xml:space="preserve">Reported on page </w:t>
            </w:r>
            <w:r>
              <w:rPr>
                <w:b/>
                <w:bCs/>
              </w:rPr>
              <w:t>n</w:t>
            </w:r>
            <w:r w:rsidRPr="00C905AB">
              <w:rPr>
                <w:b/>
                <w:bCs/>
              </w:rPr>
              <w:t>o</w:t>
            </w:r>
            <w:r>
              <w:rPr>
                <w:b/>
                <w:bCs/>
              </w:rPr>
              <w:t>.</w:t>
            </w:r>
          </w:p>
        </w:tc>
      </w:tr>
      <w:tr w:rsidR="00C905AB" w:rsidRPr="00C905AB" w14:paraId="2DA826D5" w14:textId="77777777" w:rsidTr="00C03C08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CC6891" w14:textId="77777777" w:rsidR="00C905AB" w:rsidRPr="00C905AB" w:rsidRDefault="00C905AB" w:rsidP="00C905AB">
            <w:r w:rsidRPr="00C905AB">
              <w:t>1: Aim</w:t>
            </w:r>
          </w:p>
        </w:tc>
        <w:tc>
          <w:tcPr>
            <w:tcW w:w="48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D4606A" w14:textId="77777777" w:rsidR="00C905AB" w:rsidRPr="00C905AB" w:rsidRDefault="00C905AB" w:rsidP="00C905AB">
            <w:r w:rsidRPr="00C905AB">
              <w:t>Report the aim of PPI in the study</w:t>
            </w:r>
          </w:p>
        </w:tc>
        <w:tc>
          <w:tcPr>
            <w:tcW w:w="17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837EE6" w14:textId="4D606C00" w:rsidR="00C905AB" w:rsidRPr="00C905AB" w:rsidRDefault="002A6B74" w:rsidP="006B7D65">
            <w:pPr>
              <w:jc w:val="right"/>
            </w:pPr>
            <w:r>
              <w:t>2,6</w:t>
            </w:r>
            <w:r w:rsidR="00C905AB" w:rsidRPr="00C905AB">
              <w:t> </w:t>
            </w:r>
          </w:p>
        </w:tc>
      </w:tr>
      <w:tr w:rsidR="00C905AB" w:rsidRPr="00C905AB" w14:paraId="77D2A971" w14:textId="77777777" w:rsidTr="00C03C08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E674CD" w14:textId="77777777" w:rsidR="00C905AB" w:rsidRPr="00C905AB" w:rsidRDefault="00C905AB" w:rsidP="00C905AB">
            <w:r w:rsidRPr="00C905AB">
              <w:t>2: Methods</w:t>
            </w:r>
          </w:p>
        </w:tc>
        <w:tc>
          <w:tcPr>
            <w:tcW w:w="48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1B9185" w14:textId="77777777" w:rsidR="00C905AB" w:rsidRPr="00C905AB" w:rsidRDefault="00C905AB" w:rsidP="00C905AB">
            <w:r w:rsidRPr="00C905AB">
              <w:t>Provide a clear description of the methods used for PPI in the study</w:t>
            </w:r>
          </w:p>
        </w:tc>
        <w:tc>
          <w:tcPr>
            <w:tcW w:w="17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AA8C3C" w14:textId="7EA717D1" w:rsidR="00C905AB" w:rsidRPr="00C905AB" w:rsidRDefault="002A6B74" w:rsidP="006B7D65">
            <w:pPr>
              <w:jc w:val="right"/>
            </w:pPr>
            <w:r>
              <w:t>7-17</w:t>
            </w:r>
            <w:r w:rsidR="00C905AB" w:rsidRPr="00C905AB">
              <w:t> </w:t>
            </w:r>
          </w:p>
        </w:tc>
      </w:tr>
      <w:tr w:rsidR="00C905AB" w:rsidRPr="00C905AB" w14:paraId="1E99F55F" w14:textId="77777777" w:rsidTr="00C03C08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BB5779" w14:textId="77777777" w:rsidR="00C905AB" w:rsidRPr="00C905AB" w:rsidRDefault="00C905AB" w:rsidP="00C905AB">
            <w:r w:rsidRPr="00C905AB">
              <w:t>3: Study results</w:t>
            </w:r>
          </w:p>
        </w:tc>
        <w:tc>
          <w:tcPr>
            <w:tcW w:w="48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17ADE0" w14:textId="77777777" w:rsidR="00C905AB" w:rsidRPr="00C905AB" w:rsidRDefault="00C905AB" w:rsidP="00C905AB">
            <w:r w:rsidRPr="00C905AB">
              <w:t>Outcomes—Report the results of PPI in the study, including both positive and negative outcomes</w:t>
            </w:r>
          </w:p>
        </w:tc>
        <w:tc>
          <w:tcPr>
            <w:tcW w:w="17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7639F3" w14:textId="5492DF7B" w:rsidR="00C905AB" w:rsidRPr="00C905AB" w:rsidRDefault="002A6B74" w:rsidP="006B7D65">
            <w:pPr>
              <w:jc w:val="right"/>
            </w:pPr>
            <w:r>
              <w:t>17-26</w:t>
            </w:r>
            <w:r w:rsidR="00C905AB" w:rsidRPr="00C905AB">
              <w:t> </w:t>
            </w:r>
          </w:p>
        </w:tc>
      </w:tr>
      <w:tr w:rsidR="00C905AB" w:rsidRPr="00C905AB" w14:paraId="4699B1E4" w14:textId="77777777" w:rsidTr="00C03C08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670C0A" w14:textId="77777777" w:rsidR="00C905AB" w:rsidRPr="00C905AB" w:rsidRDefault="00C905AB" w:rsidP="00C905AB">
            <w:r w:rsidRPr="00C905AB">
              <w:t>4: Discussion and conclusions</w:t>
            </w:r>
          </w:p>
        </w:tc>
        <w:tc>
          <w:tcPr>
            <w:tcW w:w="48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459CE4" w14:textId="77777777" w:rsidR="00C905AB" w:rsidRPr="00C905AB" w:rsidRDefault="00C905AB" w:rsidP="00C905AB">
            <w:r w:rsidRPr="00C905AB">
              <w:t>Outcomes—Comment on the extent to which PPI influenced the study overall. Describe positive and negative effects</w:t>
            </w:r>
          </w:p>
        </w:tc>
        <w:tc>
          <w:tcPr>
            <w:tcW w:w="17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A0DF0C" w14:textId="3FE7727D" w:rsidR="00C905AB" w:rsidRPr="00C905AB" w:rsidRDefault="002A6B74" w:rsidP="006B7D65">
            <w:pPr>
              <w:jc w:val="right"/>
            </w:pPr>
            <w:r>
              <w:t>27-33</w:t>
            </w:r>
            <w:r w:rsidR="00C905AB" w:rsidRPr="00C905AB">
              <w:t> </w:t>
            </w:r>
          </w:p>
        </w:tc>
      </w:tr>
      <w:tr w:rsidR="00C905AB" w:rsidRPr="00C905AB" w14:paraId="1F9C8D24" w14:textId="77777777" w:rsidTr="00C03C08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4A4C33" w14:textId="77777777" w:rsidR="00C905AB" w:rsidRPr="00C905AB" w:rsidRDefault="00C905AB" w:rsidP="00C905AB">
            <w:r w:rsidRPr="00C905AB">
              <w:t>5: Reflections/critical perspective</w:t>
            </w:r>
          </w:p>
        </w:tc>
        <w:tc>
          <w:tcPr>
            <w:tcW w:w="48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5A083B" w14:textId="77777777" w:rsidR="00C905AB" w:rsidRPr="00C905AB" w:rsidRDefault="00C905AB" w:rsidP="00C905AB">
            <w:r w:rsidRPr="00C905AB">
              <w:t>Comment critically on the study, reflecting on the things that went well and those that did not, so others can learn from this experience</w:t>
            </w:r>
          </w:p>
        </w:tc>
        <w:tc>
          <w:tcPr>
            <w:tcW w:w="17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FAB91F" w14:textId="4560B641" w:rsidR="00C905AB" w:rsidRPr="00C905AB" w:rsidRDefault="002A6B74" w:rsidP="006B7D65">
            <w:pPr>
              <w:jc w:val="right"/>
            </w:pPr>
            <w:r>
              <w:t>27-33</w:t>
            </w:r>
            <w:r w:rsidR="00C905AB" w:rsidRPr="00C905AB">
              <w:t> </w:t>
            </w:r>
          </w:p>
        </w:tc>
      </w:tr>
    </w:tbl>
    <w:p w14:paraId="774BBC14" w14:textId="77777777" w:rsidR="00C905AB" w:rsidRDefault="00C905AB"/>
    <w:sectPr w:rsidR="00C905AB" w:rsidSect="00C03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AB"/>
    <w:rsid w:val="002A6B74"/>
    <w:rsid w:val="005F45E2"/>
    <w:rsid w:val="006B7D65"/>
    <w:rsid w:val="00966CB1"/>
    <w:rsid w:val="00C03C08"/>
    <w:rsid w:val="00C9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4FBA8"/>
  <w15:chartTrackingRefBased/>
  <w15:docId w15:val="{67F066CD-555F-4C9E-8123-EDFBC719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05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05A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5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0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0457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295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82257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ssy, Marita</dc:creator>
  <cp:keywords/>
  <dc:description/>
  <cp:lastModifiedBy>Hennessy, Marita</cp:lastModifiedBy>
  <cp:revision>6</cp:revision>
  <dcterms:created xsi:type="dcterms:W3CDTF">2022-01-10T18:45:00Z</dcterms:created>
  <dcterms:modified xsi:type="dcterms:W3CDTF">2022-01-11T14:51:00Z</dcterms:modified>
</cp:coreProperties>
</file>